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731"/>
        <w:tblOverlap w:val="never"/>
        <w:tblW w:w="8292" w:type="dxa"/>
        <w:tblLayout w:type="fixed"/>
        <w:tblLook w:val="04A0" w:firstRow="1" w:lastRow="0" w:firstColumn="1" w:lastColumn="0" w:noHBand="0" w:noVBand="1"/>
      </w:tblPr>
      <w:tblGrid>
        <w:gridCol w:w="1264"/>
        <w:gridCol w:w="385"/>
        <w:gridCol w:w="345"/>
        <w:gridCol w:w="385"/>
        <w:gridCol w:w="402"/>
        <w:gridCol w:w="352"/>
        <w:gridCol w:w="385"/>
        <w:gridCol w:w="502"/>
        <w:gridCol w:w="1045"/>
        <w:gridCol w:w="3227"/>
      </w:tblGrid>
      <w:tr w:rsidR="00B514F5" w14:paraId="6AF98926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3F7051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3"/>
                <w:szCs w:val="13"/>
              </w:rPr>
            </w:pPr>
          </w:p>
        </w:tc>
        <w:tc>
          <w:tcPr>
            <w:tcW w:w="11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C4B2BC" w14:textId="77777777" w:rsidR="00B514F5" w:rsidRDefault="00000000" w:rsidP="006C72FF">
            <w:pPr>
              <w:spacing w:line="166" w:lineRule="exact"/>
              <w:ind w:firstLineChars="300" w:firstLine="264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Experimental</w:t>
            </w:r>
          </w:p>
        </w:tc>
        <w:tc>
          <w:tcPr>
            <w:tcW w:w="164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9B1EF" w14:textId="77777777" w:rsidR="00B514F5" w:rsidRDefault="00000000" w:rsidP="006C72FF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Contro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FBFD48" w14:textId="77777777" w:rsidR="00B514F5" w:rsidRDefault="00000000" w:rsidP="006C72FF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Mean Differenc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309CBB" w14:textId="77777777" w:rsidR="00B514F5" w:rsidRDefault="00000000" w:rsidP="006C72FF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Mean Difference</w:t>
            </w:r>
          </w:p>
        </w:tc>
      </w:tr>
      <w:tr w:rsidR="00B514F5" w14:paraId="6B3B869A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020F6122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Study or Subgroup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0DFF3D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058F3E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SD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552453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Total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5F6616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Mean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DC1CFB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SD</w:t>
            </w:r>
          </w:p>
        </w:tc>
        <w:tc>
          <w:tcPr>
            <w:tcW w:w="3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508B7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Total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045775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Weight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9C18EB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IV, Fixed, 95% CI</w:t>
            </w:r>
          </w:p>
        </w:tc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74BB1F" w14:textId="77777777" w:rsidR="00B514F5" w:rsidRDefault="00000000" w:rsidP="006C72FF">
            <w:pPr>
              <w:spacing w:line="166" w:lineRule="exact"/>
              <w:jc w:val="center"/>
              <w:rPr>
                <w:rFonts w:ascii="微软雅黑" w:eastAsia="微软雅黑" w:hAnsi="微软雅黑" w:cs="微软雅黑"/>
                <w:b/>
                <w:bCs/>
                <w:spacing w:val="-11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11"/>
                <w:sz w:val="11"/>
                <w:szCs w:val="11"/>
              </w:rPr>
              <w:t>V, Fixed, 95%</w:t>
            </w:r>
          </w:p>
        </w:tc>
      </w:tr>
      <w:tr w:rsidR="00B514F5" w14:paraId="42D68230" w14:textId="77777777" w:rsidTr="006C72FF">
        <w:trPr>
          <w:trHeight w:val="164"/>
        </w:trPr>
        <w:tc>
          <w:tcPr>
            <w:tcW w:w="126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65A7A2FA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2.6.1 device</w:t>
            </w:r>
          </w:p>
        </w:tc>
        <w:tc>
          <w:tcPr>
            <w:tcW w:w="3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43359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4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2D810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7CC08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1B302A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138C42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F88103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5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7A4368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8B529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2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AD192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  <w:r>
              <w:rPr>
                <w:noProof/>
                <w:sz w:val="13"/>
              </w:rPr>
              <mc:AlternateContent>
                <mc:Choice Requires="wpg">
                  <w:drawing>
                    <wp:anchor distT="0" distB="0" distL="114300" distR="114300" simplePos="0" relativeHeight="251659776" behindDoc="0" locked="0" layoutInCell="1" allowOverlap="1" wp14:anchorId="6D58120A" wp14:editId="66B8F7C6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-5715</wp:posOffset>
                      </wp:positionV>
                      <wp:extent cx="1925320" cy="1849755"/>
                      <wp:effectExtent l="0" t="0" r="12065" b="0"/>
                      <wp:wrapNone/>
                      <wp:docPr id="53" name="组合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25320" cy="1849755"/>
                                <a:chOff x="7354" y="2134"/>
                                <a:chExt cx="3032" cy="2913"/>
                              </a:xfrm>
                            </wpg:grpSpPr>
                            <wpg:grpSp>
                              <wpg:cNvPr id="43" name="组合 43"/>
                              <wpg:cNvGrpSpPr/>
                              <wpg:grpSpPr>
                                <a:xfrm>
                                  <a:off x="7354" y="2134"/>
                                  <a:ext cx="3032" cy="2710"/>
                                  <a:chOff x="7354" y="2134"/>
                                  <a:chExt cx="3032" cy="2710"/>
                                </a:xfrm>
                              </wpg:grpSpPr>
                              <wpg:grpSp>
                                <wpg:cNvPr id="38" name="组合 38"/>
                                <wpg:cNvGrpSpPr/>
                                <wpg:grpSpPr>
                                  <a:xfrm>
                                    <a:off x="7354" y="2134"/>
                                    <a:ext cx="3032" cy="2710"/>
                                    <a:chOff x="7354" y="2134"/>
                                    <a:chExt cx="3032" cy="2710"/>
                                  </a:xfrm>
                                </wpg:grpSpPr>
                                <wpg:grpSp>
                                  <wpg:cNvPr id="7" name="组合 7"/>
                                  <wpg:cNvGrpSpPr/>
                                  <wpg:grpSpPr>
                                    <a:xfrm>
                                      <a:off x="7354" y="2134"/>
                                      <a:ext cx="3032" cy="2710"/>
                                      <a:chOff x="7280" y="2134"/>
                                      <a:chExt cx="3032" cy="2710"/>
                                    </a:xfrm>
                                  </wpg:grpSpPr>
                                  <wps:wsp>
                                    <wps:cNvPr id="1" name="直接连接符 1"/>
                                    <wps:cNvCnPr/>
                                    <wps:spPr>
                                      <a:xfrm>
                                        <a:off x="7280" y="4790"/>
                                        <a:ext cx="3032" cy="0"/>
                                      </a:xfrm>
                                      <a:prstGeom prst="line">
                                        <a:avLst/>
                                      </a:prstGeom>
                                      <a:ln w="9525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" name="直接连接符 2"/>
                                    <wps:cNvCnPr/>
                                    <wps:spPr>
                                      <a:xfrm flipH="1" flipV="1">
                                        <a:off x="8792" y="2134"/>
                                        <a:ext cx="3" cy="2711"/>
                                      </a:xfrm>
                                      <a:prstGeom prst="line">
                                        <a:avLst/>
                                      </a:prstGeom>
                                      <a:ln w="9525"/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" name="直接连接符 3"/>
                                    <wps:cNvCnPr/>
                                    <wps:spPr>
                                      <a:xfrm>
                                        <a:off x="7668" y="4748"/>
                                        <a:ext cx="0" cy="91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4" name="直接连接符 4"/>
                                    <wps:cNvCnPr/>
                                    <wps:spPr>
                                      <a:xfrm>
                                        <a:off x="8231" y="4748"/>
                                        <a:ext cx="0" cy="91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5" name="直接连接符 5"/>
                                    <wps:cNvCnPr/>
                                    <wps:spPr>
                                      <a:xfrm>
                                        <a:off x="9348" y="4748"/>
                                        <a:ext cx="0" cy="91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6" name="直接连接符 6"/>
                                    <wps:cNvCnPr/>
                                    <wps:spPr>
                                      <a:xfrm>
                                        <a:off x="9908" y="4748"/>
                                        <a:ext cx="0" cy="91"/>
                                      </a:xfrm>
                                      <a:prstGeom prst="line">
                                        <a:avLst/>
                                      </a:prstGeom>
                                    </wps:spPr>
                                    <wps:style>
                                      <a:lnRef idx="1">
                                        <a:schemeClr val="dk1"/>
                                      </a:lnRef>
                                      <a:fillRef idx="0">
                                        <a:schemeClr val="dk1"/>
                                      </a:fillRef>
                                      <a:effectRef idx="0">
                                        <a:schemeClr val="dk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20" name="组合 20"/>
                                  <wpg:cNvGrpSpPr/>
                                  <wpg:grpSpPr>
                                    <a:xfrm>
                                      <a:off x="8908" y="2316"/>
                                      <a:ext cx="273" cy="120"/>
                                      <a:chOff x="8836" y="2322"/>
                                      <a:chExt cx="273" cy="120"/>
                                    </a:xfrm>
                                  </wpg:grpSpPr>
                                  <wps:wsp>
                                    <wps:cNvPr id="16" name="矩形 16"/>
                                    <wps:cNvSpPr/>
                                    <wps:spPr>
                                      <a:xfrm>
                                        <a:off x="8914" y="2322"/>
                                        <a:ext cx="120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C001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11" name="直接连接符 11"/>
                                    <wps:cNvCnPr/>
                                    <wps:spPr>
                                      <a:xfrm>
                                        <a:off x="8836" y="2382"/>
                                        <a:ext cx="122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18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122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21" name="组合 21"/>
                                  <wpg:cNvGrpSpPr/>
                                  <wpg:grpSpPr>
                                    <a:xfrm>
                                      <a:off x="9040" y="3449"/>
                                      <a:ext cx="231" cy="120"/>
                                      <a:chOff x="8864" y="2322"/>
                                      <a:chExt cx="231" cy="120"/>
                                    </a:xfrm>
                                  </wpg:grpSpPr>
                                  <wps:wsp>
                                    <wps:cNvPr id="22" name="矩形 16"/>
                                    <wps:cNvSpPr/>
                                    <wps:spPr>
                                      <a:xfrm>
                                        <a:off x="8914" y="2322"/>
                                        <a:ext cx="140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C001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23" name="直接连接符 11"/>
                                    <wps:cNvCnPr/>
                                    <wps:spPr>
                                      <a:xfrm>
                                        <a:off x="8864" y="2382"/>
                                        <a:ext cx="94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24" name="直接连接符 18"/>
                                    <wps:cNvCnPr/>
                                    <wps:spPr>
                                      <a:xfrm>
                                        <a:off x="9007" y="2382"/>
                                        <a:ext cx="88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30" name="组合 30"/>
                                  <wpg:cNvGrpSpPr/>
                                  <wpg:grpSpPr>
                                    <a:xfrm>
                                      <a:off x="8911" y="3605"/>
                                      <a:ext cx="443" cy="120"/>
                                      <a:chOff x="8750" y="2322"/>
                                      <a:chExt cx="443" cy="120"/>
                                    </a:xfrm>
                                  </wpg:grpSpPr>
                                  <wps:wsp>
                                    <wps:cNvPr id="31" name="矩形 16"/>
                                    <wps:cNvSpPr/>
                                    <wps:spPr>
                                      <a:xfrm>
                                        <a:off x="8914" y="2322"/>
                                        <a:ext cx="120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C001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32" name="直接连接符 11"/>
                                    <wps:cNvCnPr/>
                                    <wps:spPr>
                                      <a:xfrm>
                                        <a:off x="8750" y="2382"/>
                                        <a:ext cx="208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3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206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  <wpg:grpSp>
                                  <wpg:cNvPr id="34" name="组合 34"/>
                                  <wpg:cNvGrpSpPr/>
                                  <wpg:grpSpPr>
                                    <a:xfrm>
                                      <a:off x="8974" y="3767"/>
                                      <a:ext cx="242" cy="120"/>
                                      <a:chOff x="8856" y="2322"/>
                                      <a:chExt cx="242" cy="120"/>
                                    </a:xfrm>
                                  </wpg:grpSpPr>
                                  <wps:wsp>
                                    <wps:cNvPr id="35" name="矩形 16"/>
                                    <wps:cNvSpPr/>
                                    <wps:spPr>
                                      <a:xfrm>
                                        <a:off x="8914" y="2322"/>
                                        <a:ext cx="120" cy="1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1C001"/>
                                      </a:solidFill>
                                      <a:ln w="57150">
                                        <a:solidFill>
                                          <a:schemeClr val="bg1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noAutofit/>
                                    </wps:bodyPr>
                                  </wps:wsp>
                                  <wps:wsp>
                                    <wps:cNvPr id="36" name="直接连接符 11"/>
                                    <wps:cNvCnPr/>
                                    <wps:spPr>
                                      <a:xfrm>
                                        <a:off x="8856" y="2382"/>
                                        <a:ext cx="102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  <wps:wsp>
                                    <wps:cNvPr id="37" name="直接连接符 18"/>
                                    <wps:cNvCnPr/>
                                    <wps:spPr>
                                      <a:xfrm>
                                        <a:off x="8987" y="2382"/>
                                        <a:ext cx="111" cy="0"/>
                                      </a:xfrm>
                                      <a:prstGeom prst="line">
                                        <a:avLst/>
                                      </a:prstGeom>
                                      <a:ln w="9525">
                                        <a:solidFill>
                                          <a:schemeClr val="bg2">
                                            <a:lumMod val="25000"/>
                                          </a:schemeClr>
                                        </a:solidFill>
                                      </a:ln>
                                    </wps:spPr>
                                    <wps:style>
                                      <a:lnRef idx="1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tx1"/>
                                      </a:fontRef>
                                    </wps:style>
                                    <wps:bodyPr/>
                                  </wps:wsp>
                                </wpg:grpSp>
                              </wpg:grpSp>
                              <wps:wsp>
                                <wps:cNvPr id="40" name="菱形 40"/>
                                <wps:cNvSpPr/>
                                <wps:spPr>
                                  <a:xfrm>
                                    <a:off x="9542" y="2586"/>
                                    <a:ext cx="120" cy="231"/>
                                  </a:xfrm>
                                  <a:prstGeom prst="diamond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 w="28575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9" name="矩形 39"/>
                                <wps:cNvSpPr/>
                                <wps:spPr>
                                  <a:xfrm>
                                    <a:off x="9568" y="2472"/>
                                    <a:ext cx="142" cy="14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1C001"/>
                                  </a:solidFill>
                                  <a:ln w="57150"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41" name="菱形 41"/>
                                <wps:cNvSpPr/>
                                <wps:spPr>
                                  <a:xfrm>
                                    <a:off x="9020" y="3881"/>
                                    <a:ext cx="203" cy="201"/>
                                  </a:xfrm>
                                  <a:prstGeom prst="diamond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 w="28575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42" name="菱形 42"/>
                                <wps:cNvSpPr/>
                                <wps:spPr>
                                  <a:xfrm>
                                    <a:off x="9458" y="4503"/>
                                    <a:ext cx="120" cy="231"/>
                                  </a:xfrm>
                                  <a:prstGeom prst="diamond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 w="28575">
                                    <a:solidFill>
                                      <a:schemeClr val="bg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g:grpSp>
                              <wpg:cNvPr id="51" name="组合 51"/>
                              <wpg:cNvGrpSpPr/>
                              <wpg:grpSpPr>
                                <a:xfrm>
                                  <a:off x="7452" y="4739"/>
                                  <a:ext cx="2704" cy="308"/>
                                  <a:chOff x="7452" y="4739"/>
                                  <a:chExt cx="2704" cy="308"/>
                                </a:xfrm>
                              </wpg:grpSpPr>
                              <wps:wsp>
                                <wps:cNvPr id="46" name="文本框 46"/>
                                <wps:cNvSpPr txBox="1"/>
                                <wps:spPr>
                                  <a:xfrm>
                                    <a:off x="7452" y="4739"/>
                                    <a:ext cx="484" cy="3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7C01CAFB" w14:textId="77777777" w:rsidR="00B514F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-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47" name="文本框 47"/>
                                <wps:cNvSpPr txBox="1"/>
                                <wps:spPr>
                                  <a:xfrm>
                                    <a:off x="8055" y="4739"/>
                                    <a:ext cx="484" cy="3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5E6043E" w14:textId="77777777" w:rsidR="00B514F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-0.5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48" name="文本框 48"/>
                                <wps:cNvSpPr txBox="1"/>
                                <wps:spPr>
                                  <a:xfrm>
                                    <a:off x="8562" y="4739"/>
                                    <a:ext cx="484" cy="3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EA58470" w14:textId="77777777" w:rsidR="00B514F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49" name="文本框 49"/>
                                <wps:cNvSpPr txBox="1"/>
                                <wps:spPr>
                                  <a:xfrm>
                                    <a:off x="9151" y="4739"/>
                                    <a:ext cx="484" cy="3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0349508E" w14:textId="77777777" w:rsidR="00B514F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0.5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50" name="文本框 50"/>
                                <wps:cNvSpPr txBox="1"/>
                                <wps:spPr>
                                  <a:xfrm>
                                    <a:off x="9672" y="4739"/>
                                    <a:ext cx="484" cy="30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6649367C" w14:textId="77777777" w:rsidR="00B514F5" w:rsidRDefault="00000000">
                                      <w:pPr>
                                        <w:spacing w:line="166" w:lineRule="exact"/>
                                        <w:jc w:val="right"/>
                                        <w:rPr>
                                          <w:rFonts w:ascii="微软雅黑" w:eastAsia="微软雅黑" w:hAnsi="微软雅黑" w:cs="微软雅黑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</w:pPr>
                                      <w:r>
                                        <w:rPr>
                                          <w:rFonts w:ascii="微软雅黑" w:eastAsia="微软雅黑" w:hAnsi="微软雅黑" w:cs="微软雅黑" w:hint="eastAsia"/>
                                          <w:spacing w:val="-6"/>
                                          <w:sz w:val="11"/>
                                          <w:szCs w:val="11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D58120A" id="组合 53" o:spid="_x0000_s1026" style="position:absolute;left:0;text-align:left;margin-left:9.9pt;margin-top:-.45pt;width:151.6pt;height:145.65pt;z-index:251659776" coordorigin="7354,2134" coordsize="3032,29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">
                      <v:group id="组合 43" o:spid="_x0000_s1027" style="position:absolute;left:7354;top:2134;width:3032;height:2710" coordorigin="7354,2134" coordsize="3032,2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<v:group id="组合 38" o:spid="_x0000_s1028" style="position:absolute;left:7354;top:2134;width:3032;height:2710" coordorigin="7354,2134" coordsize="3032,2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    <v:group id="组合 7" o:spid="_x0000_s1029" style="position:absolute;left:7354;top:2134;width:3032;height:2710" coordorigin="7280,2134" coordsize="3032,27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  <v:line id="直接连接符 1" o:spid="_x0000_s1030" style="position:absolute;visibility:visible;mso-wrap-style:square" from="7280,4790" to="10312,4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" strokecolor="black [3200]">
                              <v:stroke joinstyle="miter"/>
                            </v:line>
                            <v:line id="直接连接符 2" o:spid="_x0000_s1031" style="position:absolute;flip:x y;visibility:visible;mso-wrap-style:square" from="8792,2134" to="8795,4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" strokecolor="black [3200]">
                              <v:stroke joinstyle="miter"/>
                            </v:line>
                            <v:line id="直接连接符 3" o:spid="_x0000_s1032" style="position:absolute;visibility:visible;mso-wrap-style:square" from="7668,4748" to="7668,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" strokecolor="black [3200]" strokeweight=".5pt">
                              <v:stroke joinstyle="miter"/>
                            </v:line>
                            <v:line id="直接连接符 4" o:spid="_x0000_s1033" style="position:absolute;visibility:visible;mso-wrap-style:square" from="8231,4748" to="8231,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OnSyxAAAANoAAAAPAAAAZHJzL2Rvd25yZXYueG1sRI9Ba8JA&#10;FITvQv/D8gpepG60Ut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L46dLLEAAAA2gAAAA8A&#10;AAAAAAAAAAAAAAAABwIAAGRycy9kb3ducmV2LnhtbFBLBQYAAAAAAwADALcAAAD4AgAAAAA=&#10;" strokecolor="black [3200]" strokeweight=".5pt">
                              <v:stroke joinstyle="miter"/>
                            </v:line>
                            <v:line id="直接连接符 5" o:spid="_x0000_s1034" style="position:absolute;visibility:visible;mso-wrap-style:square" from="9348,4748" to="9348,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" strokecolor="black [3200]" strokeweight=".5pt">
                              <v:stroke joinstyle="miter"/>
                            </v:line>
                            <v:line id="直接连接符 6" o:spid="_x0000_s1035" style="position:absolute;visibility:visible;mso-wrap-style:square" from="9908,4748" to="9908,4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" strokecolor="black [3200]" strokeweight=".5pt">
                              <v:stroke joinstyle="miter"/>
                            </v:line>
                          </v:group>
                          <v:group id="组合 20" o:spid="_x0000_s1036" style="position:absolute;left:8908;top:2316;width:273;height:120" coordorigin="8836,2322" coordsize="273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      <v:rect id="矩形 16" o:spid="_x0000_s1037" style="position:absolute;left:8914;top:2322;width:120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" fillcolor="#01c001" strokecolor="white [3212]" strokeweight="4.5pt"/>
                            <v:line id="直接连接符 11" o:spid="_x0000_s1038" style="position:absolute;visibility:visible;mso-wrap-style:square" from="8836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" strokecolor="#393737 [814]">
                              <v:stroke joinstyle="miter"/>
                            </v:line>
                            <v:line id="直接连接符 18" o:spid="_x0000_s1039" style="position:absolute;visibility:visible;mso-wrap-style:square" from="8987,2382" to="9109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group id="组合 21" o:spid="_x0000_s1040" style="position:absolute;left:9040;top:3449;width:231;height:120" coordorigin="8864,2322" coordsize="231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  <v:rect id="矩形 16" o:spid="_x0000_s1041" style="position:absolute;left:8914;top:2322;width:140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" fillcolor="#01c001" strokecolor="white [3212]" strokeweight="4.5pt"/>
                            <v:line id="直接连接符 11" o:spid="_x0000_s1042" style="position:absolute;visibility:visible;mso-wrap-style:square" from="8864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" strokecolor="#393737 [814]">
                              <v:stroke joinstyle="miter"/>
                            </v:line>
                            <v:line id="直接连接符 18" o:spid="_x0000_s1043" style="position:absolute;visibility:visible;mso-wrap-style:square" from="9007,2382" to="9095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group id="组合 30" o:spid="_x0000_s1044" style="position:absolute;left:8911;top:3605;width:443;height:120" coordorigin="8750,2322" coordsize="443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        <v:rect id="矩形 16" o:spid="_x0000_s1045" style="position:absolute;left:8914;top:2322;width:120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" fillcolor="#01c001" strokecolor="white [3212]" strokeweight="4.5pt"/>
                            <v:line id="直接连接符 11" o:spid="_x0000_s1046" style="position:absolute;visibility:visible;mso-wrap-style:square" from="8750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" strokecolor="#393737 [814]">
                              <v:stroke joinstyle="miter"/>
                            </v:line>
                            <v:line id="直接连接符 18" o:spid="_x0000_s1047" style="position:absolute;visibility:visible;mso-wrap-style:square" from="8987,2382" to="9193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" strokecolor="#393737 [814]">
                              <v:stroke joinstyle="miter"/>
                            </v:line>
                          </v:group>
                          <v:group id="组合 34" o:spid="_x0000_s1048" style="position:absolute;left:8974;top:3767;width:242;height:120" coordorigin="8856,2322" coordsize="242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<v:rect id="矩形 16" o:spid="_x0000_s1049" style="position:absolute;left:8914;top:2322;width:120;height:1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" fillcolor="#01c001" strokecolor="white [3212]" strokeweight="4.5pt"/>
                            <v:line id="直接连接符 11" o:spid="_x0000_s1050" style="position:absolute;visibility:visible;mso-wrap-style:square" from="8856,2382" to="895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" strokecolor="#393737 [814]">
                              <v:stroke joinstyle="miter"/>
                            </v:line>
                            <v:line id="直接连接符 18" o:spid="_x0000_s1051" style="position:absolute;visibility:visible;mso-wrap-style:square" from="8987,2382" to="9098,23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" strokecolor="#393737 [814]">
                              <v:stroke joinstyle="miter"/>
                            </v:line>
                          </v:group>
                        </v:group>
                        <v:shapetype id="_x0000_t4" coordsize="21600,21600" o:spt="4" path="m10800,l,10800,10800,21600,21600,10800xe">
                          <v:stroke joinstyle="miter"/>
                          <v:path gradientshapeok="t" o:connecttype="rect" textboxrect="5400,5400,16200,16200"/>
                        </v:shapetype>
                        <v:shape id="菱形 40" o:spid="_x0000_s1052" type="#_x0000_t4" style="position:absolute;left:9542;top:2586;width:120;height: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" fillcolor="black [3213]" strokecolor="white [3212]" strokeweight="2.25pt"/>
                        <v:rect id="矩形 39" o:spid="_x0000_s1053" style="position:absolute;left:9568;top:2472;width:142;height:1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" fillcolor="#01c001" stroked="f" strokeweight="4.5pt"/>
                        <v:shape id="菱形 41" o:spid="_x0000_s1054" type="#_x0000_t4" style="position:absolute;left:9020;top:3881;width:203;height:2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" fillcolor="black [3213]" strokecolor="white [3212]" strokeweight="2.25pt"/>
                        <v:shape id="菱形 42" o:spid="_x0000_s1055" type="#_x0000_t4" style="position:absolute;left:9458;top:4503;width:120;height: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" fillcolor="black [3213]" strokecolor="white [3212]" strokeweight="2.25pt"/>
                      </v:group>
                      <v:group id="组合 51" o:spid="_x0000_s1056" style="position:absolute;left:7452;top:4739;width:2704;height:308" coordorigin="7452,4739" coordsize="2704,3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95B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VMYnh9CT9Azp8AAAD//wMAUEsBAi0AFAAGAAgAAAAhANvh9svuAAAAhQEAABMAAAAAAAAAAAAA&#10;AAAAAAAAAFtDb250ZW50X1R5cGVzXS54bWxQSwECLQAUAAYACAAAACEAWvQsW78AAAAVAQAACwAA&#10;AAAAAAAAAAAAAAAfAQAAX3JlbHMvLnJlbHNQSwECLQAUAAYACAAAACEAFBveQcMAAADbAAAADwAA&#10;AAAAAAAAAAAAAAAHAgAAZHJzL2Rvd25yZXYueG1sUEsFBgAAAAADAAMAtwAAAPcCAAAAAA==&#10;"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文本框 46" o:spid="_x0000_s1057" type="#_x0000_t202" style="position:absolute;left:7452;top:4739;width:484;height: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Qh9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AnAQh9xQAAANsAAAAP&#10;AAAAAAAAAAAAAAAAAAcCAABkcnMvZG93bnJldi54bWxQSwUGAAAAAAMAAwC3AAAA+QIAAAAA&#10;" filled="f" stroked="f" strokeweight=".5pt">
                          <v:textbox>
                            <w:txbxContent>
                              <w:p w14:paraId="7C01CAFB" w14:textId="77777777" w:rsidR="00B514F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-1</w:t>
                                </w:r>
                              </w:p>
                            </w:txbxContent>
                          </v:textbox>
                        </v:shape>
                        <v:shape id="文本框 47" o:spid="_x0000_s1058" type="#_x0000_t202" style="position:absolute;left:8055;top:4739;width:484;height: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3mxQAAANsAAAAPAAAAZHJzL2Rvd25yZXYueG1sRI9Pi8Iw&#10;FMTvC36H8ARva6qs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BITa3mxQAAANsAAAAP&#10;AAAAAAAAAAAAAAAAAAcCAABkcnMvZG93bnJldi54bWxQSwUGAAAAAAMAAwC3AAAA+QIAAAAA&#10;" filled="f" stroked="f" strokeweight=".5pt">
                          <v:textbox>
                            <w:txbxContent>
                              <w:p w14:paraId="65E6043E" w14:textId="77777777" w:rsidR="00B514F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-0.5</w:t>
                                </w:r>
                              </w:p>
                            </w:txbxContent>
                          </v:textbox>
                        </v:shape>
                        <v:shape id="文本框 48" o:spid="_x0000_s1059" type="#_x0000_t202" style="position:absolute;left:8562;top:4739;width:484;height: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0jmUwwAAANsAAAAPAAAAZHJzL2Rvd25yZXYueG1sRE/LasJA&#10;FN0X/IfhFrqrk0oV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OdI5lMMAAADbAAAADwAA&#10;AAAAAAAAAAAAAAAHAgAAZHJzL2Rvd25yZXYueG1sUEsFBgAAAAADAAMAtwAAAPcCAAAAAA==&#10;" filled="f" stroked="f" strokeweight=".5pt">
                          <v:textbox>
                            <w:txbxContent>
                              <w:p w14:paraId="0EA58470" w14:textId="77777777" w:rsidR="00B514F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0</w:t>
                                </w:r>
                              </w:p>
                            </w:txbxContent>
                          </v:textbox>
                        </v:shape>
                        <v:shape id="文本框 49" o:spid="_x0000_s1060" type="#_x0000_t202" style="position:absolute;left:9151;top:4739;width:484;height: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pwP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mL3D/En6AXN0AAAD//wMAUEsBAi0AFAAGAAgAAAAhANvh9svuAAAAhQEAABMAAAAAAAAA&#10;AAAAAAAAAAAAAFtDb250ZW50X1R5cGVzXS54bWxQSwECLQAUAAYACAAAACEAWvQsW78AAAAVAQAA&#10;CwAAAAAAAAAAAAAAAAAfAQAAX3JlbHMvLnJlbHNQSwECLQAUAAYACAAAACEAVp6cD8YAAADbAAAA&#10;DwAAAAAAAAAAAAAAAAAHAgAAZHJzL2Rvd25yZXYueG1sUEsFBgAAAAADAAMAtwAAAPoCAAAAAA==&#10;" filled="f" stroked="f" strokeweight=".5pt">
                          <v:textbox>
                            <w:txbxContent>
                              <w:p w14:paraId="0349508E" w14:textId="77777777" w:rsidR="00B514F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0.5</w:t>
                                </w:r>
                              </w:p>
                            </w:txbxContent>
                          </v:textbox>
                        </v:shape>
                        <v:shape id="文本框 50" o:spid="_x0000_s1061" type="#_x0000_t202" style="position:absolute;left:9672;top:4739;width:484;height: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" filled="f" stroked="f" strokeweight=".5pt">
                          <v:textbox>
                            <w:txbxContent>
                              <w:p w14:paraId="6649367C" w14:textId="77777777" w:rsidR="00B514F5" w:rsidRDefault="00000000">
                                <w:pPr>
                                  <w:spacing w:line="166" w:lineRule="exact"/>
                                  <w:jc w:val="right"/>
                                  <w:rPr>
                                    <w:rFonts w:ascii="微软雅黑" w:eastAsia="微软雅黑" w:hAnsi="微软雅黑" w:cs="微软雅黑"/>
                                    <w:spacing w:val="-6"/>
                                    <w:sz w:val="11"/>
                                    <w:szCs w:val="11"/>
                                  </w:rPr>
                                </w:pPr>
                                <w:r>
                                  <w:rPr>
                                    <w:rFonts w:ascii="微软雅黑" w:eastAsia="微软雅黑" w:hAnsi="微软雅黑" w:cs="微软雅黑" w:hint="eastAsia"/>
                                    <w:spacing w:val="-6"/>
                                    <w:sz w:val="11"/>
                                    <w:szCs w:val="11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</w:pict>
                </mc:Fallback>
              </mc:AlternateContent>
            </w:r>
            <w:r>
              <w:rPr>
                <w:rFonts w:hint="eastAsia"/>
                <w:noProof/>
              </w:rPr>
              <w:drawing>
                <wp:anchor distT="0" distB="0" distL="114300" distR="114300" simplePos="0" relativeHeight="251656704" behindDoc="0" locked="0" layoutInCell="1" allowOverlap="1" wp14:anchorId="610667BB" wp14:editId="4DC653FD">
                  <wp:simplePos x="0" y="0"/>
                  <wp:positionH relativeFrom="column">
                    <wp:posOffset>4391025</wp:posOffset>
                  </wp:positionH>
                  <wp:positionV relativeFrom="paragraph">
                    <wp:posOffset>1189990</wp:posOffset>
                  </wp:positionV>
                  <wp:extent cx="2022475" cy="1803400"/>
                  <wp:effectExtent l="0" t="0" r="635" b="13970"/>
                  <wp:wrapNone/>
                  <wp:docPr id="8" name="图片 7" descr="8bd47837a4f83f4a3c0a479c5879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 descr="8bd47837a4f83f4a3c0a479c587953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61630" t="9683" b="62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2475" cy="180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514F5" w14:paraId="1592334A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3A4D5576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Li 201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46A88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7B501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3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B7B9CA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3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5F265D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3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FAF87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0D9D8C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3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1AC9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5.1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82269" w14:textId="5F7CF69C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16 [0.04, 0.28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BCD709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74C799F6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24C64825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Zou 20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CA7800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2.5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6A798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0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62975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4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31446C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84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1AB1A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0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F673B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4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C8288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77.9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C8E5E5" w14:textId="580DB3B5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69 [0.66, 0.72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8440F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18355345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286A5A25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Subtotal (95% CI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106F3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45306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31D03D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8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0EA3CD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EE20A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26910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7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252C9C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83.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D0D13" w14:textId="20B41C52" w:rsidR="00B514F5" w:rsidRDefault="00000000" w:rsidP="006C72FF">
            <w:pPr>
              <w:wordWrap w:val="0"/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0.66 [0.63, 0.69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B78C7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52648CFE" w14:textId="77777777" w:rsidTr="006C72FF">
        <w:trPr>
          <w:trHeight w:val="164"/>
        </w:trPr>
        <w:tc>
          <w:tcPr>
            <w:tcW w:w="506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50C843E6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Heterogeneity: Ch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 xml:space="preserve">= 66.13,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df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1 (P &lt; 0.00001); 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98%</w:t>
            </w:r>
          </w:p>
          <w:p w14:paraId="2DE1B37C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Test for overall effect: Z = 42.09 (P &lt; 0.00001)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AF6939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03B3B4BE" w14:textId="77777777" w:rsidTr="006C72FF">
        <w:trPr>
          <w:trHeight w:val="164"/>
        </w:trPr>
        <w:tc>
          <w:tcPr>
            <w:tcW w:w="506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7681CB94" w14:textId="77777777" w:rsidR="00B514F5" w:rsidRDefault="00B514F5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BEEC4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7C6F781D" w14:textId="77777777" w:rsidTr="006C72FF">
        <w:trPr>
          <w:trHeight w:val="164"/>
        </w:trPr>
        <w:tc>
          <w:tcPr>
            <w:tcW w:w="506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202980EB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2,6,2 no device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436B12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0DDC3126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5B5FE400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Shen 20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AAA65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5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27A8B9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2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80BEB7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4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212F8D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27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9E91E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E12D3E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4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17B6A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8.3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86DD3" w14:textId="38AF290A" w:rsidR="00B514F5" w:rsidRDefault="00000000" w:rsidP="006C72FF">
            <w:pPr>
              <w:wordWrap w:val="0"/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26 [0.04, 0.36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D9E2BD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3779BC6E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53563307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Yang 20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F08489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5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195250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5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79909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5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6BD2B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3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3FEBA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4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FF2D3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5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23468B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2.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61DAF" w14:textId="32C647C4" w:rsidR="00B514F5" w:rsidRDefault="00000000" w:rsidP="006C72FF">
            <w:pPr>
              <w:wordWrap w:val="0"/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24 [0.04, 0.44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BD9E96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40F76878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543E9CEE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2"/>
                <w:szCs w:val="12"/>
              </w:rPr>
              <w:t>Zhou 202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172F8E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2.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880CE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652F6E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4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93EB1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1.9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46DAD4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5B847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4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B5DA7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6.6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049A13" w14:textId="7BBBE997" w:rsidR="00B514F5" w:rsidRDefault="00000000" w:rsidP="006C72FF">
            <w:pPr>
              <w:wordWrap w:val="0"/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0.20 [0.09, 0.31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78C8A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62479E78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6E6F915E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Subtotal (95% CI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8B1D1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A83B4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DB75FF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14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4A76CD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BC7508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E29697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14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7DACC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17.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1A9F0" w14:textId="23D45943" w:rsidR="00B514F5" w:rsidRDefault="00000000" w:rsidP="006C72FF">
            <w:pPr>
              <w:wordWrap w:val="0"/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0.23 [0.17, 0.30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F14743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3AFFF9C9" w14:textId="77777777" w:rsidTr="006C72FF">
        <w:trPr>
          <w:trHeight w:val="164"/>
        </w:trPr>
        <w:tc>
          <w:tcPr>
            <w:tcW w:w="506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70974638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Heterogeneity: Ch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>2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 xml:space="preserve">= 0.66,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df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2 (P = 0.72): 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0%</w:t>
            </w:r>
          </w:p>
          <w:p w14:paraId="766DD05F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Test for overall effect: Z = 6.78 (P &lt; 0.00001)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DFBA6E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6954D46C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091E562F" w14:textId="77777777" w:rsidR="00B514F5" w:rsidRDefault="00B514F5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2"/>
                <w:szCs w:val="12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D0B75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D8529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BA40E7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588A93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C90D22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09A233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A057FF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5C8077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9433B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4A895191" w14:textId="77777777" w:rsidTr="006C72FF">
        <w:trPr>
          <w:trHeight w:val="164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76661098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b/>
                <w:bCs/>
                <w:spacing w:val="-6"/>
                <w:sz w:val="12"/>
                <w:szCs w:val="1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2"/>
                <w:szCs w:val="12"/>
              </w:rPr>
              <w:t>Total(95%Cl)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77D7F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648BB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10EE60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22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59471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6CB366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B561A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2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92FBA2" w14:textId="77777777" w:rsidR="00B514F5" w:rsidRDefault="00000000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100.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CC6E0A" w14:textId="22C8D822" w:rsidR="00B514F5" w:rsidRDefault="00000000" w:rsidP="006C72FF">
            <w:pPr>
              <w:wordWrap w:val="0"/>
              <w:spacing w:line="166" w:lineRule="exact"/>
              <w:jc w:val="right"/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>0.59 [</w:t>
            </w:r>
            <w:r w:rsidR="006C72FF">
              <w:rPr>
                <w:rFonts w:ascii="微软雅黑" w:eastAsia="微软雅黑" w:hAnsi="微软雅黑" w:cs="微软雅黑"/>
                <w:b/>
                <w:bCs/>
                <w:spacing w:val="-6"/>
                <w:sz w:val="11"/>
                <w:szCs w:val="11"/>
              </w:rPr>
              <w:t>0.17,</w:t>
            </w:r>
            <w:r>
              <w:rPr>
                <w:rFonts w:ascii="微软雅黑" w:eastAsia="微软雅黑" w:hAnsi="微软雅黑" w:cs="微软雅黑" w:hint="eastAsia"/>
                <w:b/>
                <w:bCs/>
                <w:spacing w:val="-6"/>
                <w:sz w:val="11"/>
                <w:szCs w:val="11"/>
              </w:rPr>
              <w:t xml:space="preserve"> 0.30]</w:t>
            </w:r>
          </w:p>
        </w:tc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A63698" w14:textId="77777777" w:rsidR="00B514F5" w:rsidRDefault="00B514F5" w:rsidP="006C72FF">
            <w:pPr>
              <w:spacing w:line="166" w:lineRule="exact"/>
              <w:jc w:val="right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</w:p>
        </w:tc>
      </w:tr>
      <w:tr w:rsidR="00B514F5" w14:paraId="3BDB7664" w14:textId="77777777" w:rsidTr="006C72FF">
        <w:trPr>
          <w:trHeight w:val="328"/>
        </w:trPr>
        <w:tc>
          <w:tcPr>
            <w:tcW w:w="5065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3" w:type="dxa"/>
              <w:bottom w:w="0" w:type="dxa"/>
              <w:right w:w="0" w:type="dxa"/>
            </w:tcMar>
            <w:vAlign w:val="bottom"/>
          </w:tcPr>
          <w:p w14:paraId="110AF455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Heterogeneity: Ch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 xml:space="preserve">= 191.51,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df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4 (P &lt; 0.00001); 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98%</w:t>
            </w:r>
          </w:p>
          <w:p w14:paraId="6C4C0D62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Test for overall effect: Z = 41.14 (P &lt; 0.00001)</w:t>
            </w:r>
          </w:p>
          <w:p w14:paraId="3CAA64C2" w14:textId="77777777" w:rsidR="00B514F5" w:rsidRDefault="00000000" w:rsidP="006C72FF">
            <w:pPr>
              <w:spacing w:line="166" w:lineRule="exact"/>
              <w:rPr>
                <w:rFonts w:ascii="微软雅黑" w:eastAsia="微软雅黑" w:hAnsi="微软雅黑" w:cs="微软雅黑"/>
                <w:spacing w:val="-6"/>
                <w:sz w:val="11"/>
                <w:szCs w:val="11"/>
              </w:rPr>
            </w:pP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Test for subgroup differences: Ch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 xml:space="preserve">= 124.72.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df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1 (P &lt;0.00001). I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  <w:vertAlign w:val="superscript"/>
              </w:rPr>
              <w:t xml:space="preserve">2 </w:t>
            </w:r>
            <w:r>
              <w:rPr>
                <w:rFonts w:ascii="微软雅黑" w:eastAsia="微软雅黑" w:hAnsi="微软雅黑" w:cs="微软雅黑" w:hint="eastAsia"/>
                <w:spacing w:val="-6"/>
                <w:sz w:val="11"/>
                <w:szCs w:val="11"/>
              </w:rPr>
              <w:t>= 99.2%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E83F90" w14:textId="77777777" w:rsidR="00B514F5" w:rsidRDefault="00000000" w:rsidP="006C72FF">
            <w:pPr>
              <w:spacing w:afterLines="40" w:after="124" w:line="166" w:lineRule="exact"/>
              <w:ind w:firstLineChars="300" w:firstLine="354"/>
              <w:rPr>
                <w:rFonts w:ascii="微软雅黑" w:eastAsia="微软雅黑" w:hAnsi="微软雅黑" w:cs="微软雅黑"/>
                <w:spacing w:val="-6"/>
                <w:sz w:val="11"/>
                <w:szCs w:val="15"/>
              </w:rPr>
            </w:pP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>Favours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 xml:space="preserve"> [experimental]  </w:t>
            </w:r>
            <w:proofErr w:type="spellStart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>Favours</w:t>
            </w:r>
            <w:proofErr w:type="spellEnd"/>
            <w:r>
              <w:rPr>
                <w:rFonts w:ascii="微软雅黑" w:eastAsia="微软雅黑" w:hAnsi="微软雅黑" w:cs="微软雅黑" w:hint="eastAsia"/>
                <w:spacing w:val="-6"/>
                <w:sz w:val="13"/>
                <w:szCs w:val="16"/>
              </w:rPr>
              <w:t xml:space="preserve"> [control]</w:t>
            </w:r>
          </w:p>
        </w:tc>
      </w:tr>
    </w:tbl>
    <w:p w14:paraId="7728FE49" w14:textId="77777777" w:rsidR="00B514F5" w:rsidRDefault="00B514F5">
      <w:pPr>
        <w:widowControl/>
        <w:jc w:val="left"/>
      </w:pPr>
    </w:p>
    <w:p w14:paraId="459AD227" w14:textId="093A0F76" w:rsidR="006C72FF" w:rsidRDefault="006C72FF" w:rsidP="006C72FF">
      <w:pPr>
        <w:widowControl/>
        <w:jc w:val="left"/>
        <w:rPr>
          <w:kern w:val="0"/>
          <w:sz w:val="24"/>
        </w:rPr>
      </w:pPr>
      <w:r>
        <w:rPr>
          <w:b/>
          <w:bCs/>
          <w:kern w:val="0"/>
          <w:sz w:val="24"/>
        </w:rPr>
        <w:t>Sup. 2</w:t>
      </w:r>
      <w:r>
        <w:rPr>
          <w:szCs w:val="21"/>
        </w:rPr>
        <w:t xml:space="preserve"> FEV1 forest plot showing the </w:t>
      </w:r>
      <w:r>
        <w:rPr>
          <w:rFonts w:hint="eastAsia"/>
          <w:szCs w:val="21"/>
        </w:rPr>
        <w:t xml:space="preserve">total </w:t>
      </w:r>
      <w:r>
        <w:rPr>
          <w:szCs w:val="21"/>
        </w:rPr>
        <w:t xml:space="preserve">mean difference (95% CI) of the effect of </w:t>
      </w:r>
      <w:r w:rsidR="007271A5" w:rsidRPr="007271A5">
        <w:rPr>
          <w:szCs w:val="21"/>
        </w:rPr>
        <w:t>postoperative rehabilitation interventions that include breathing exercise</w:t>
      </w:r>
      <w:r>
        <w:rPr>
          <w:szCs w:val="21"/>
        </w:rPr>
        <w:t xml:space="preserve"> on FEV1 </w:t>
      </w:r>
      <w:r>
        <w:rPr>
          <w:rFonts w:hint="eastAsia"/>
          <w:szCs w:val="21"/>
        </w:rPr>
        <w:t xml:space="preserve">subgroup </w:t>
      </w:r>
      <w:r>
        <w:rPr>
          <w:szCs w:val="21"/>
        </w:rPr>
        <w:t>score</w:t>
      </w:r>
      <w:r>
        <w:rPr>
          <w:rFonts w:hint="eastAsia"/>
          <w:szCs w:val="21"/>
        </w:rPr>
        <w:t xml:space="preserve"> (subgroup: with or without the device of Acapella)</w:t>
      </w:r>
    </w:p>
    <w:p w14:paraId="5195728B" w14:textId="77777777" w:rsidR="00B514F5" w:rsidRDefault="00B514F5"/>
    <w:sectPr w:rsidR="00B51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3A2A1" w14:textId="77777777" w:rsidR="00802D07" w:rsidRDefault="00802D07" w:rsidP="006C72FF">
      <w:r>
        <w:separator/>
      </w:r>
    </w:p>
  </w:endnote>
  <w:endnote w:type="continuationSeparator" w:id="0">
    <w:p w14:paraId="4E3F8008" w14:textId="77777777" w:rsidR="00802D07" w:rsidRDefault="00802D07" w:rsidP="006C7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248A1" w14:textId="77777777" w:rsidR="00802D07" w:rsidRDefault="00802D07" w:rsidP="006C72FF">
      <w:r>
        <w:separator/>
      </w:r>
    </w:p>
  </w:footnote>
  <w:footnote w:type="continuationSeparator" w:id="0">
    <w:p w14:paraId="337ED6C5" w14:textId="77777777" w:rsidR="00802D07" w:rsidRDefault="00802D07" w:rsidP="006C7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c2NzQyYTAzNDg3ZGQ0MjcwNzhjN2YxNTcxOTc5YTIifQ=="/>
  </w:docVars>
  <w:rsids>
    <w:rsidRoot w:val="6ED879DF"/>
    <w:rsid w:val="00082590"/>
    <w:rsid w:val="006C72FF"/>
    <w:rsid w:val="007271A5"/>
    <w:rsid w:val="00802D07"/>
    <w:rsid w:val="00B514F5"/>
    <w:rsid w:val="19F90548"/>
    <w:rsid w:val="2092184C"/>
    <w:rsid w:val="221176F5"/>
    <w:rsid w:val="2AB92391"/>
    <w:rsid w:val="2FF21D0F"/>
    <w:rsid w:val="31B431CE"/>
    <w:rsid w:val="31EA0CFE"/>
    <w:rsid w:val="5490181A"/>
    <w:rsid w:val="6ED8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CBE2112"/>
  <w15:docId w15:val="{AFAFF30E-E18B-4D47-8678-AC230508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C7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C72FF"/>
    <w:rPr>
      <w:rFonts w:ascii="Calibri" w:eastAsia="宋体" w:hAnsi="Calibri" w:cs="Times New Roman"/>
      <w:kern w:val="2"/>
      <w:sz w:val="18"/>
      <w:szCs w:val="18"/>
    </w:rPr>
  </w:style>
  <w:style w:type="paragraph" w:styleId="a6">
    <w:name w:val="footer"/>
    <w:basedOn w:val="a"/>
    <w:link w:val="a7"/>
    <w:rsid w:val="006C7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C72FF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028</Characters>
  <Application>Microsoft Office Word</Application>
  <DocSecurity>0</DocSecurity>
  <Lines>23</Lines>
  <Paragraphs>6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素</dc:creator>
  <cp:lastModifiedBy>office</cp:lastModifiedBy>
  <cp:revision>3</cp:revision>
  <dcterms:created xsi:type="dcterms:W3CDTF">2023-05-16T03:17:00Z</dcterms:created>
  <dcterms:modified xsi:type="dcterms:W3CDTF">2023-06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AA0736966843A1A07AA78E3A136DF6_13</vt:lpwstr>
  </property>
  <property fmtid="{D5CDD505-2E9C-101B-9397-08002B2CF9AE}" pid="4" name="GrammarlyDocumentId">
    <vt:lpwstr>98d4490cbcd1f1dd1e12e5b1df51b7acb914b1a8d3f0426d2e051d90de02304a</vt:lpwstr>
  </property>
</Properties>
</file>